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left="640" w:hanging="640"/>
        <w:rPr>
          <w:szCs w:val="24"/>
        </w:rPr>
      </w:pPr>
      <w:r>
        <w:rPr>
          <w:szCs w:val="24"/>
        </w:rPr>
        <w:t>S1 STROBE Checklist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152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0"/>
        <w:gridCol w:w="2880"/>
        <w:gridCol w:w="936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s 1-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ethods, paragraphs 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s 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Appendix, paragraphs 1-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6, S1 Appendix, paragraphs 5-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4" w:name="italic30"/>
      <w:bookmarkStart w:id="75" w:name="bold28"/>
      <w:bookmarkStart w:id="76" w:name="italic30"/>
      <w:bookmarkStart w:id="77" w:name="bold28"/>
      <w:bookmarkEnd w:id="76"/>
      <w:bookmarkEnd w:id="77"/>
    </w:p>
    <w:tbl>
      <w:tblPr>
        <w:tblW w:w="1520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10"/>
        <w:gridCol w:w="2520"/>
        <w:gridCol w:w="10346"/>
      </w:tblGrid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right"/>
              <w:rPr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italic31"/>
            <w:bookmarkStart w:id="79" w:name="bold29"/>
            <w:r>
              <w:rPr>
                <w:bCs/>
                <w:sz w:val="20"/>
              </w:rPr>
              <w:t>Participants</w:t>
            </w:r>
            <w:bookmarkEnd w:id="78"/>
            <w:bookmarkEnd w:id="79"/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 and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 and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6"/>
            <w:bookmarkStart w:id="94" w:name="bold36"/>
            <w:bookmarkStart w:id="95" w:name="italic36"/>
            <w:bookmarkStart w:id="96" w:name="bold36"/>
            <w:bookmarkEnd w:id="95"/>
            <w:bookmarkEnd w:id="96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7"/>
            <w:bookmarkStart w:id="98" w:name="bold37"/>
            <w:bookmarkStart w:id="99" w:name="italic37"/>
            <w:bookmarkStart w:id="100" w:name="bold37"/>
            <w:bookmarkEnd w:id="99"/>
            <w:bookmarkEnd w:id="100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Results, paragraphs 1 and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3-10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3-10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1-4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5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clusion, paragraph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clusion, paragraphs 1-3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8" w:right="1138" w:gutter="0" w:header="0" w:top="1138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20:33:00Z</dcterms:created>
  <dc:creator>pplouffe</dc:creator>
  <dc:description/>
  <cp:keywords/>
  <dc:language>en-US</dc:language>
  <cp:lastModifiedBy>Feldstein, Leora (CDC/DDID/NCIRD/ID)</cp:lastModifiedBy>
  <cp:lastPrinted>2007-10-15T13:39:00Z</cp:lastPrinted>
  <dcterms:modified xsi:type="dcterms:W3CDTF">2020-01-14T20:3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